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4E2" w:rsidRPr="008B65AB" w:rsidRDefault="00CE54A0">
      <w:pPr>
        <w:rPr>
          <w:b/>
          <w:bCs/>
          <w:sz w:val="36"/>
          <w:szCs w:val="44"/>
        </w:rPr>
      </w:pPr>
      <w:bookmarkStart w:id="0" w:name="_GoBack"/>
      <w:bookmarkEnd w:id="0"/>
      <w:r w:rsidRPr="008B65AB">
        <w:rPr>
          <w:b/>
          <w:bCs/>
          <w:sz w:val="36"/>
          <w:szCs w:val="44"/>
        </w:rPr>
        <w:t>Raw Data</w:t>
      </w:r>
    </w:p>
    <w:p w:rsidR="00730167" w:rsidRPr="00730167" w:rsidRDefault="00730167">
      <w:pPr>
        <w:rPr>
          <w:b/>
          <w:bCs/>
          <w:sz w:val="28"/>
          <w:szCs w:val="36"/>
          <w:u w:val="single"/>
        </w:rPr>
      </w:pPr>
      <w:r w:rsidRPr="00730167">
        <w:rPr>
          <w:b/>
          <w:bCs/>
          <w:sz w:val="28"/>
          <w:szCs w:val="36"/>
          <w:u w:val="single"/>
        </w:rPr>
        <w:t>Data Table 1</w:t>
      </w:r>
    </w:p>
    <w:p w:rsidR="00730167" w:rsidRPr="00730167" w:rsidRDefault="00730167">
      <w:pPr>
        <w:rPr>
          <w:b/>
          <w:bCs/>
          <w:sz w:val="24"/>
          <w:szCs w:val="24"/>
        </w:rPr>
      </w:pPr>
      <w:r w:rsidRPr="00730167">
        <w:rPr>
          <w:b/>
          <w:bCs/>
          <w:sz w:val="24"/>
          <w:szCs w:val="24"/>
        </w:rPr>
        <w:t>Raw data of DH, DPPH and ABTS derived from hydrolysis by bromelain with 0, 5, 10, 15, 20 % w/w and hydrolysis time 6, 12, 18, 24 hr</w:t>
      </w: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3480"/>
        <w:gridCol w:w="2280"/>
        <w:gridCol w:w="960"/>
        <w:gridCol w:w="960"/>
        <w:gridCol w:w="960"/>
        <w:gridCol w:w="960"/>
      </w:tblGrid>
      <w:tr w:rsidR="00730167" w:rsidRPr="00730167" w:rsidTr="00730167">
        <w:trPr>
          <w:trHeight w:val="300"/>
        </w:trPr>
        <w:tc>
          <w:tcPr>
            <w:tcW w:w="34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zyme concentration (%w/w)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drolysis time (hr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.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H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PPH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TS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%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65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53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65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58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39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.27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9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.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11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9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88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30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45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%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86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.43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66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43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55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55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.64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50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04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8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94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09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2.29</w:t>
            </w:r>
          </w:p>
        </w:tc>
      </w:tr>
    </w:tbl>
    <w:p w:rsidR="00730167" w:rsidRDefault="00730167"/>
    <w:p w:rsidR="00730167" w:rsidRDefault="00730167"/>
    <w:p w:rsidR="00730167" w:rsidRDefault="00730167"/>
    <w:p w:rsidR="00730167" w:rsidRDefault="00730167"/>
    <w:p w:rsidR="00730167" w:rsidRDefault="00730167"/>
    <w:p w:rsidR="00730167" w:rsidRDefault="00730167"/>
    <w:p w:rsidR="00730167" w:rsidRPr="00730167" w:rsidRDefault="00730167">
      <w:pPr>
        <w:rPr>
          <w:b/>
          <w:bCs/>
        </w:rPr>
      </w:pPr>
      <w:r w:rsidRPr="00730167">
        <w:rPr>
          <w:b/>
          <w:bCs/>
        </w:rPr>
        <w:lastRenderedPageBreak/>
        <w:t>Raw data of DH, DPPH and ABTS derived from hydrolysis by bromelain with 0, 5, 10, 15, 20 % w/w and hydrolysis time 6, 12, 18, 24 hr (Cont.)</w:t>
      </w: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3480"/>
        <w:gridCol w:w="2280"/>
        <w:gridCol w:w="960"/>
        <w:gridCol w:w="960"/>
        <w:gridCol w:w="960"/>
        <w:gridCol w:w="960"/>
      </w:tblGrid>
      <w:tr w:rsidR="00730167" w:rsidRPr="00730167" w:rsidTr="00730167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zyme concentration (%w/w)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ydrolysis time (hr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P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7301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TS</w:t>
            </w:r>
          </w:p>
        </w:tc>
      </w:tr>
      <w:tr w:rsidR="00730167" w:rsidRPr="00730167" w:rsidTr="00730167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30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30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.10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.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.68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77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.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.26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54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31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.97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.12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43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.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.23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53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64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6.18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09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43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4.41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.28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96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30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.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.15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09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.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.46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.37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.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.35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84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3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65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5.47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42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76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96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6.50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4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07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.37</w:t>
            </w:r>
          </w:p>
        </w:tc>
      </w:tr>
      <w:tr w:rsidR="00730167" w:rsidRPr="00730167" w:rsidTr="00EB2B37">
        <w:trPr>
          <w:trHeight w:val="3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3.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0167" w:rsidRPr="00730167" w:rsidRDefault="00730167" w:rsidP="00EB2B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.53</w:t>
            </w:r>
          </w:p>
        </w:tc>
      </w:tr>
    </w:tbl>
    <w:p w:rsidR="00730167" w:rsidRDefault="00730167" w:rsidP="00730167"/>
    <w:p w:rsidR="00CE54A0" w:rsidRPr="00730167" w:rsidRDefault="00CE54A0">
      <w:pPr>
        <w:rPr>
          <w:sz w:val="24"/>
          <w:szCs w:val="24"/>
        </w:rPr>
      </w:pPr>
      <w:r w:rsidRPr="00730167">
        <w:rPr>
          <w:sz w:val="24"/>
          <w:szCs w:val="24"/>
        </w:rPr>
        <w:br w:type="page"/>
      </w:r>
    </w:p>
    <w:p w:rsidR="00730167" w:rsidRDefault="00730167">
      <w:pPr>
        <w:rPr>
          <w:b/>
          <w:bCs/>
        </w:rPr>
      </w:pPr>
      <w:r>
        <w:rPr>
          <w:b/>
          <w:bCs/>
          <w:sz w:val="28"/>
          <w:szCs w:val="36"/>
          <w:u w:val="single"/>
        </w:rPr>
        <w:lastRenderedPageBreak/>
        <w:t>Data Table 2</w:t>
      </w:r>
    </w:p>
    <w:p w:rsidR="00CE54A0" w:rsidRPr="00730167" w:rsidRDefault="00CE54A0">
      <w:pPr>
        <w:rPr>
          <w:b/>
          <w:bCs/>
          <w:sz w:val="24"/>
          <w:szCs w:val="32"/>
        </w:rPr>
      </w:pPr>
      <w:r w:rsidRPr="00730167">
        <w:rPr>
          <w:b/>
          <w:bCs/>
          <w:sz w:val="24"/>
          <w:szCs w:val="32"/>
        </w:rPr>
        <w:t>DPPH scavenging activity values of crude-MMPH and its ultrafiltration peptide fraction.</w:t>
      </w:r>
    </w:p>
    <w:tbl>
      <w:tblPr>
        <w:tblW w:w="8320" w:type="dxa"/>
        <w:tblInd w:w="93" w:type="dxa"/>
        <w:tblLook w:val="04A0" w:firstRow="1" w:lastRow="0" w:firstColumn="1" w:lastColumn="0" w:noHBand="0" w:noVBand="1"/>
      </w:tblPr>
      <w:tblGrid>
        <w:gridCol w:w="1840"/>
        <w:gridCol w:w="2440"/>
        <w:gridCol w:w="1416"/>
        <w:gridCol w:w="1208"/>
        <w:gridCol w:w="1416"/>
      </w:tblGrid>
      <w:tr w:rsidR="00CE54A0" w:rsidRPr="00730167" w:rsidTr="001A21F3">
        <w:trPr>
          <w:trHeight w:val="660"/>
        </w:trPr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centration mg/mL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PPH radical scavenging activity (%)</w:t>
            </w:r>
          </w:p>
        </w:tc>
      </w:tr>
      <w:tr w:rsidR="00CE54A0" w:rsidRPr="00730167" w:rsidTr="001A21F3">
        <w:trPr>
          <w:trHeight w:val="300"/>
        </w:trPr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.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730167" w:rsidRDefault="00CE54A0" w:rsidP="001A21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ep.3</w:t>
            </w:r>
          </w:p>
        </w:tc>
      </w:tr>
      <w:tr w:rsidR="00CE54A0" w:rsidRPr="00730167" w:rsidTr="001A21F3">
        <w:trPr>
          <w:trHeight w:val="305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ude-MMP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8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5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19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2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6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11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8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2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44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1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53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8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86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1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5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68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.4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6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.46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5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.3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16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5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92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5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67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.93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5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.1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.08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8.2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0.6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.50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9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14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1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4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41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4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.0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.90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.1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6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44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.92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4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.86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0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1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80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6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8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22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2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7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98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7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7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37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5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9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.97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.4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.3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.59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H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3016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730167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730167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730167">
              <w:rPr>
                <w:rFonts w:ascii="Arial" w:eastAsia="Times New Roman" w:hAnsi="Arial" w:cs="Arial"/>
                <w:sz w:val="24"/>
                <w:szCs w:val="24"/>
              </w:rPr>
              <w:t>ND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.990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9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.9286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.1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5.1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.48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2.1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5.6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1.00</w:t>
            </w:r>
          </w:p>
        </w:tc>
      </w:tr>
      <w:tr w:rsidR="00CE54A0" w:rsidRPr="00730167" w:rsidTr="00CE54A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730167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.5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.9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730167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301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.37</w:t>
            </w:r>
          </w:p>
        </w:tc>
      </w:tr>
    </w:tbl>
    <w:p w:rsidR="008B65AB" w:rsidRDefault="008B65AB"/>
    <w:p w:rsidR="008B65AB" w:rsidRDefault="008B65AB">
      <w:r>
        <w:br w:type="page"/>
      </w:r>
    </w:p>
    <w:p w:rsidR="00730167" w:rsidRDefault="00730167" w:rsidP="00730167">
      <w:pPr>
        <w:rPr>
          <w:b/>
          <w:bCs/>
        </w:rPr>
      </w:pPr>
      <w:r>
        <w:rPr>
          <w:b/>
          <w:bCs/>
          <w:sz w:val="28"/>
          <w:szCs w:val="36"/>
          <w:u w:val="single"/>
        </w:rPr>
        <w:lastRenderedPageBreak/>
        <w:t>Data Table 3</w:t>
      </w:r>
    </w:p>
    <w:p w:rsidR="00CE54A0" w:rsidRDefault="00730167">
      <w:r w:rsidRPr="00CE54A0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Hydroxyl scavenging activity (2mg/mL protein concentration) of crude-MMPH and its ultrafiltration peptide fracti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0"/>
        <w:gridCol w:w="2486"/>
        <w:gridCol w:w="2486"/>
        <w:gridCol w:w="2484"/>
      </w:tblGrid>
      <w:tr w:rsidR="00CE54A0" w:rsidRPr="00CE54A0" w:rsidTr="00730167">
        <w:trPr>
          <w:trHeight w:val="300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730167">
        <w:trPr>
          <w:trHeight w:val="690"/>
        </w:trPr>
        <w:tc>
          <w:tcPr>
            <w:tcW w:w="11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ample</w:t>
            </w:r>
          </w:p>
        </w:tc>
        <w:tc>
          <w:tcPr>
            <w:tcW w:w="38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Hydroxyl scavenging activity (%)</w:t>
            </w:r>
          </w:p>
        </w:tc>
      </w:tr>
      <w:tr w:rsidR="00CE54A0" w:rsidRPr="00CE54A0" w:rsidTr="00730167">
        <w:trPr>
          <w:trHeight w:val="300"/>
        </w:trPr>
        <w:tc>
          <w:tcPr>
            <w:tcW w:w="11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Rep.1 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2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3</w:t>
            </w:r>
          </w:p>
        </w:tc>
      </w:tr>
      <w:tr w:rsidR="00CE54A0" w:rsidRPr="00CE54A0" w:rsidTr="00730167">
        <w:trPr>
          <w:trHeight w:val="30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9.04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8.41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8.59</w:t>
            </w:r>
          </w:p>
        </w:tc>
      </w:tr>
      <w:tr w:rsidR="00CE54A0" w:rsidRPr="00CE54A0" w:rsidTr="00730167">
        <w:trPr>
          <w:trHeight w:val="30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9.88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42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9.44</w:t>
            </w:r>
          </w:p>
        </w:tc>
      </w:tr>
      <w:tr w:rsidR="00CE54A0" w:rsidRPr="00CE54A0" w:rsidTr="00730167">
        <w:trPr>
          <w:trHeight w:val="30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0.02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9.90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9.00</w:t>
            </w:r>
          </w:p>
        </w:tc>
      </w:tr>
      <w:tr w:rsidR="00CE54A0" w:rsidRPr="00CE54A0" w:rsidTr="00730167">
        <w:trPr>
          <w:trHeight w:val="30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5.36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65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5.52</w:t>
            </w:r>
          </w:p>
        </w:tc>
      </w:tr>
      <w:tr w:rsidR="00CE54A0" w:rsidRPr="00CE54A0" w:rsidTr="00730167">
        <w:trPr>
          <w:trHeight w:val="30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6.82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6.73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6.27</w:t>
            </w:r>
          </w:p>
        </w:tc>
      </w:tr>
      <w:tr w:rsidR="00CE54A0" w:rsidRPr="00CE54A0" w:rsidTr="00730167">
        <w:trPr>
          <w:trHeight w:val="300"/>
        </w:trPr>
        <w:tc>
          <w:tcPr>
            <w:tcW w:w="11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4.94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4.88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3.67</w:t>
            </w:r>
          </w:p>
        </w:tc>
      </w:tr>
    </w:tbl>
    <w:p w:rsidR="00730167" w:rsidRDefault="00730167"/>
    <w:p w:rsidR="00CE54A0" w:rsidRDefault="00730167">
      <w:r>
        <w:br w:type="page"/>
      </w:r>
    </w:p>
    <w:p w:rsidR="00730167" w:rsidRDefault="00730167" w:rsidP="00730167">
      <w:pPr>
        <w:rPr>
          <w:b/>
          <w:bCs/>
        </w:rPr>
      </w:pPr>
      <w:r>
        <w:rPr>
          <w:b/>
          <w:bCs/>
          <w:sz w:val="28"/>
          <w:szCs w:val="36"/>
          <w:u w:val="single"/>
        </w:rPr>
        <w:lastRenderedPageBreak/>
        <w:t>Data Table 3</w:t>
      </w:r>
    </w:p>
    <w:p w:rsidR="00CE54A0" w:rsidRDefault="00730167">
      <w:r w:rsidRPr="00CE54A0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Superoxide scavenging activity of crude-MMPH and its ultrafiltration peptide fra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ction</w:t>
      </w:r>
    </w:p>
    <w:tbl>
      <w:tblPr>
        <w:tblW w:w="9131" w:type="dxa"/>
        <w:tblInd w:w="93" w:type="dxa"/>
        <w:tblLook w:val="04A0" w:firstRow="1" w:lastRow="0" w:firstColumn="1" w:lastColumn="0" w:noHBand="0" w:noVBand="1"/>
      </w:tblPr>
      <w:tblGrid>
        <w:gridCol w:w="2789"/>
        <w:gridCol w:w="1652"/>
        <w:gridCol w:w="617"/>
        <w:gridCol w:w="4073"/>
      </w:tblGrid>
      <w:tr w:rsidR="00CE54A0" w:rsidRPr="00CE54A0" w:rsidTr="0081263E">
        <w:trPr>
          <w:trHeight w:val="300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oncentration (mg/mL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ampl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uperoxide scavenging activity (%)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9.5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1.80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9.68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-MMP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9.63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9.63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7.76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9.63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9.63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7.76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8.9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8.9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7.10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2.71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5.38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8.71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9.0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-MMPH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2.71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8.9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7.10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8.9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8.9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2.71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2.71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8.97</w:t>
            </w:r>
          </w:p>
        </w:tc>
      </w:tr>
      <w:tr w:rsidR="00CE54A0" w:rsidRPr="00CE54A0" w:rsidTr="0081263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  <w:tr w:rsidR="00CE54A0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2.06</w:t>
            </w:r>
          </w:p>
        </w:tc>
      </w:tr>
      <w:tr w:rsidR="00CE54A0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</w:tbl>
    <w:p w:rsidR="00EB2B37" w:rsidRDefault="00EB2B37"/>
    <w:p w:rsidR="005450AF" w:rsidRDefault="00EB2B37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CE54A0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lastRenderedPageBreak/>
        <w:t>Superoxide scavenging activity of crude-MMPH and its ultrafiltration peptide fra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ction </w:t>
      </w:r>
    </w:p>
    <w:p w:rsidR="00EB2B37" w:rsidRDefault="00EB2B37"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(Cont.</w:t>
      </w:r>
      <w:r w:rsidR="005450AF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1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)</w:t>
      </w:r>
    </w:p>
    <w:tbl>
      <w:tblPr>
        <w:tblW w:w="9131" w:type="dxa"/>
        <w:tblInd w:w="93" w:type="dxa"/>
        <w:tblLook w:val="04A0" w:firstRow="1" w:lastRow="0" w:firstColumn="1" w:lastColumn="0" w:noHBand="0" w:noVBand="1"/>
      </w:tblPr>
      <w:tblGrid>
        <w:gridCol w:w="2789"/>
        <w:gridCol w:w="1652"/>
        <w:gridCol w:w="617"/>
        <w:gridCol w:w="4073"/>
      </w:tblGrid>
      <w:tr w:rsidR="00EB2B37" w:rsidRPr="00CE54A0" w:rsidTr="00EB2B37">
        <w:trPr>
          <w:trHeight w:val="300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oncentration (mg/mL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ampl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uperoxide scavenging activity (%)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1.26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2.04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4.79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-MMPH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6.45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6.45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0.84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6.45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3.93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5.79</w:t>
            </w:r>
          </w:p>
        </w:tc>
      </w:tr>
      <w:tr w:rsidR="00EB2B37" w:rsidRPr="00CE54A0" w:rsidTr="00EB2B37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EB2B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7.66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8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3.04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4.23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1.91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-MMPH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2.06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4.58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3.93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9.53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5.79</w:t>
            </w:r>
          </w:p>
        </w:tc>
      </w:tr>
      <w:tr w:rsidR="00EB2B37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2B37" w:rsidRPr="00CE54A0" w:rsidRDefault="00EB2B37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7.66</w:t>
            </w:r>
          </w:p>
        </w:tc>
      </w:tr>
    </w:tbl>
    <w:p w:rsidR="005450AF" w:rsidRDefault="005450AF"/>
    <w:p w:rsidR="005450AF" w:rsidRDefault="005450AF">
      <w:pPr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CE54A0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lastRenderedPageBreak/>
        <w:t>Superoxide scavenging activity of crude-MMPH and its ultrafiltration peptide fra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ction </w:t>
      </w:r>
    </w:p>
    <w:p w:rsidR="005450AF" w:rsidRDefault="005450AF"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(Cont. 2)</w:t>
      </w:r>
    </w:p>
    <w:tbl>
      <w:tblPr>
        <w:tblW w:w="9131" w:type="dxa"/>
        <w:tblInd w:w="93" w:type="dxa"/>
        <w:tblLook w:val="04A0" w:firstRow="1" w:lastRow="0" w:firstColumn="1" w:lastColumn="0" w:noHBand="0" w:noVBand="1"/>
      </w:tblPr>
      <w:tblGrid>
        <w:gridCol w:w="2789"/>
        <w:gridCol w:w="1652"/>
        <w:gridCol w:w="617"/>
        <w:gridCol w:w="4073"/>
      </w:tblGrid>
      <w:tr w:rsidR="005450AF" w:rsidRPr="00CE54A0" w:rsidTr="002B49FE">
        <w:trPr>
          <w:trHeight w:val="300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oncentration (mg/mL)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ampl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uperoxide scavenging activity (%)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.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2.60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79.69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78.58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-MMPH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1.40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3.27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3.27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2.06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7.66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2.06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3.93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3.93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2.06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9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32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2.06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40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6.36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4.49</w:t>
            </w:r>
          </w:p>
        </w:tc>
      </w:tr>
      <w:tr w:rsidR="005450AF" w:rsidRPr="00CE54A0" w:rsidTr="002B49FE">
        <w:trPr>
          <w:trHeight w:val="300"/>
        </w:trPr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40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50AF" w:rsidRPr="00CE54A0" w:rsidRDefault="005450AF" w:rsidP="002B49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4.49</w:t>
            </w:r>
          </w:p>
        </w:tc>
      </w:tr>
    </w:tbl>
    <w:p w:rsidR="005450AF" w:rsidRDefault="005450AF" w:rsidP="005450AF"/>
    <w:p w:rsidR="00CE54A0" w:rsidRDefault="00CE54A0">
      <w:r>
        <w:br w:type="page"/>
      </w:r>
    </w:p>
    <w:p w:rsidR="005450AF" w:rsidRPr="005450AF" w:rsidRDefault="005450AF" w:rsidP="005450AF">
      <w:pPr>
        <w:rPr>
          <w:b/>
          <w:bCs/>
        </w:rPr>
      </w:pPr>
      <w:r>
        <w:rPr>
          <w:b/>
          <w:bCs/>
          <w:sz w:val="28"/>
          <w:szCs w:val="36"/>
          <w:u w:val="single"/>
        </w:rPr>
        <w:lastRenderedPageBreak/>
        <w:t>Data Table 4</w:t>
      </w:r>
    </w:p>
    <w:p w:rsidR="005450AF" w:rsidRDefault="005450AF">
      <w:r w:rsidRPr="00CE54A0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Ferric reducing antioxidant power (FRAP) of crude-MMPH and its ultrafiltration peptide fr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6"/>
        <w:gridCol w:w="3856"/>
        <w:gridCol w:w="983"/>
        <w:gridCol w:w="983"/>
        <w:gridCol w:w="982"/>
        <w:gridCol w:w="243"/>
        <w:gridCol w:w="243"/>
      </w:tblGrid>
      <w:tr w:rsidR="00CE54A0" w:rsidRPr="00CE54A0" w:rsidTr="005450AF">
        <w:trPr>
          <w:trHeight w:val="300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ample</w:t>
            </w:r>
          </w:p>
        </w:tc>
        <w:tc>
          <w:tcPr>
            <w:tcW w:w="20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oncentration (mg/mL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5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5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5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-MMPH</w:t>
            </w:r>
          </w:p>
        </w:tc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3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4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5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7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20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1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20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0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</w:tbl>
    <w:p w:rsidR="00CE54A0" w:rsidRDefault="00CE54A0"/>
    <w:p w:rsidR="00CE54A0" w:rsidRDefault="00CE54A0">
      <w:r>
        <w:br w:type="page"/>
      </w:r>
    </w:p>
    <w:p w:rsidR="005450AF" w:rsidRPr="005450AF" w:rsidRDefault="005450AF" w:rsidP="005450AF">
      <w:pPr>
        <w:rPr>
          <w:b/>
          <w:bCs/>
        </w:rPr>
      </w:pPr>
      <w:r>
        <w:rPr>
          <w:b/>
          <w:bCs/>
          <w:sz w:val="28"/>
          <w:szCs w:val="36"/>
          <w:u w:val="single"/>
        </w:rPr>
        <w:lastRenderedPageBreak/>
        <w:t>Data Table 5</w:t>
      </w:r>
    </w:p>
    <w:p w:rsidR="005450AF" w:rsidRDefault="005450AF">
      <w:r w:rsidRPr="00CE54A0">
        <w:rPr>
          <w:rFonts w:ascii="Calibri" w:eastAsia="Times New Roman" w:hAnsi="Calibri" w:cs="Calibri"/>
          <w:b/>
          <w:bCs/>
          <w:color w:val="000000"/>
          <w:szCs w:val="22"/>
        </w:rPr>
        <w:t>Metal chelation activity of crude-MMPH and its ultrafiltration peptide fr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8"/>
        <w:gridCol w:w="3305"/>
        <w:gridCol w:w="1347"/>
        <w:gridCol w:w="1346"/>
        <w:gridCol w:w="1346"/>
        <w:gridCol w:w="274"/>
      </w:tblGrid>
      <w:tr w:rsidR="00CE54A0" w:rsidRPr="00CE54A0" w:rsidTr="005450AF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Sample</w:t>
            </w:r>
          </w:p>
        </w:tc>
        <w:tc>
          <w:tcPr>
            <w:tcW w:w="1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oncentration (mg/mL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1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2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Rep.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GSH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6.61982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4.115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6.099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6.30288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7.226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7.8318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0.00009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9.563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0.251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3.03552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1.52966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1.5939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Crude-MMPH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.94575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3182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13743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1.03074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1.573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1.3924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2.06148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1.699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0.795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1.41049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1.04882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32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1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.690778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7.0524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.24412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499096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.1482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.14828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1.33816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2.6039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1.1573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9.783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8788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7.2513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2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.222423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86075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13743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.403255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.8716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7.95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3.68897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6.9439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25.316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15552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7.4321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5.6238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3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7.052441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.7866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6.50994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499096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.04159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13743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8.15552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9.9638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1446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1.22966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8679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1.4104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F4</w:t>
            </w:r>
          </w:p>
        </w:tc>
        <w:tc>
          <w:tcPr>
            <w:tcW w:w="17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860759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8.31826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9.04159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1.9349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3.3815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13.3815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0.86799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3.761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2.4954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3.94213</w:t>
            </w:r>
          </w:p>
        </w:tc>
        <w:tc>
          <w:tcPr>
            <w:tcW w:w="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3.5804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CE54A0">
              <w:rPr>
                <w:rFonts w:ascii="Calibri" w:eastAsia="Times New Roman" w:hAnsi="Calibri" w:cs="Calibri"/>
                <w:color w:val="000000"/>
                <w:szCs w:val="22"/>
              </w:rPr>
              <w:t>44.303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  <w:tr w:rsidR="00CE54A0" w:rsidRPr="00CE54A0" w:rsidTr="005450AF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4A0" w:rsidRPr="00CE54A0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</w:tr>
    </w:tbl>
    <w:p w:rsidR="00CE54A0" w:rsidRDefault="00CE54A0"/>
    <w:p w:rsidR="00CE54A0" w:rsidRDefault="00CE54A0"/>
    <w:p w:rsidR="00CE54A0" w:rsidRDefault="00CE54A0">
      <w:pPr>
        <w:sectPr w:rsidR="00CE54A0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450AF" w:rsidRPr="005450AF" w:rsidRDefault="005450AF" w:rsidP="005450AF">
      <w:pPr>
        <w:rPr>
          <w:b/>
          <w:bCs/>
        </w:rPr>
      </w:pPr>
      <w:r>
        <w:rPr>
          <w:b/>
          <w:bCs/>
          <w:sz w:val="28"/>
          <w:szCs w:val="36"/>
          <w:u w:val="single"/>
        </w:rPr>
        <w:lastRenderedPageBreak/>
        <w:t>Data Table 6</w:t>
      </w:r>
    </w:p>
    <w:p w:rsidR="00CE54A0" w:rsidRDefault="005450AF">
      <w:r w:rsidRPr="00CE54A0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mino acid composition of crude-MMPH and its ultrafiltration peptide fractions</w:t>
      </w:r>
    </w:p>
    <w:tbl>
      <w:tblPr>
        <w:tblW w:w="5111" w:type="pct"/>
        <w:tblLayout w:type="fixed"/>
        <w:tblLook w:val="04A0" w:firstRow="1" w:lastRow="0" w:firstColumn="1" w:lastColumn="0" w:noHBand="0" w:noVBand="1"/>
      </w:tblPr>
      <w:tblGrid>
        <w:gridCol w:w="1278"/>
        <w:gridCol w:w="911"/>
        <w:gridCol w:w="902"/>
        <w:gridCol w:w="902"/>
        <w:gridCol w:w="902"/>
        <w:gridCol w:w="900"/>
        <w:gridCol w:w="900"/>
        <w:gridCol w:w="900"/>
        <w:gridCol w:w="793"/>
        <w:gridCol w:w="810"/>
        <w:gridCol w:w="810"/>
        <w:gridCol w:w="810"/>
        <w:gridCol w:w="810"/>
        <w:gridCol w:w="810"/>
        <w:gridCol w:w="815"/>
        <w:gridCol w:w="804"/>
      </w:tblGrid>
      <w:tr w:rsidR="001E17EE" w:rsidRPr="001E17EE" w:rsidTr="001E17EE">
        <w:trPr>
          <w:trHeight w:val="555"/>
        </w:trPr>
        <w:tc>
          <w:tcPr>
            <w:tcW w:w="4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roup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mino acid</w:t>
            </w:r>
          </w:p>
        </w:tc>
        <w:tc>
          <w:tcPr>
            <w:tcW w:w="192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rude-MMPH Content (mg / g Protein)</w:t>
            </w:r>
          </w:p>
        </w:tc>
        <w:tc>
          <w:tcPr>
            <w:tcW w:w="229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Total amino acid </w:t>
            </w: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br/>
              <w:t>(% w/w Protein)</w:t>
            </w:r>
          </w:p>
        </w:tc>
      </w:tr>
      <w:tr w:rsidR="001E17EE" w:rsidRPr="001E17EE" w:rsidTr="001E17EE">
        <w:trPr>
          <w:trHeight w:val="600"/>
        </w:trPr>
        <w:tc>
          <w:tcPr>
            <w:tcW w:w="4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otal amino acids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ree amino acids</w:t>
            </w:r>
          </w:p>
        </w:tc>
        <w:tc>
          <w:tcPr>
            <w:tcW w:w="6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mino acid in peptide form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1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2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3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F4</w:t>
            </w:r>
          </w:p>
        </w:tc>
      </w:tr>
      <w:tr w:rsidR="001E17EE" w:rsidRPr="001E17EE" w:rsidTr="001E17EE">
        <w:trPr>
          <w:trHeight w:val="480"/>
        </w:trPr>
        <w:tc>
          <w:tcPr>
            <w:tcW w:w="4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1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2 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1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2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1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2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2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2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1 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2 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1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Rep.2 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Acidic </w:t>
            </w:r>
          </w:p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(- charge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sp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07.1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01.6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06.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00.5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4.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4.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4.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2.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3.3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4.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1.2</w:t>
            </w:r>
            <w:r w:rsidR="00A3274F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2.33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lu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61.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64.1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7.2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6.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43.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47.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8.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8.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8.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7.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8.9</w:t>
            </w:r>
            <w:r w:rsidR="00A3274F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7.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9.3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8.05</w:t>
            </w:r>
          </w:p>
        </w:tc>
      </w:tr>
      <w:tr w:rsidR="001E17EE" w:rsidRPr="001E17EE" w:rsidTr="001E17EE">
        <w:trPr>
          <w:trHeight w:val="296"/>
        </w:trPr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Basic </w:t>
            </w:r>
          </w:p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(+ charge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y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7.7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6.4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8.8</w:t>
            </w:r>
            <w:r w:rsidR="00A3274F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9.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8.9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7.3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6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5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5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21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g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6.0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7.9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1.9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2.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4.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5.6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1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5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9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52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Hi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9.8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0.9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1.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6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9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0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3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6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41</w:t>
            </w:r>
          </w:p>
        </w:tc>
      </w:tr>
      <w:tr w:rsidR="001E17EE" w:rsidRPr="001E17EE" w:rsidTr="001E17EE">
        <w:trPr>
          <w:trHeight w:val="296"/>
        </w:trPr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Hydropho</w:t>
            </w:r>
            <w:r w:rsid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-</w:t>
            </w: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bi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Gl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8.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5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.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1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3.6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8.9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5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8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4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4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8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12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l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9.1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0.9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0.2</w:t>
            </w:r>
            <w:r w:rsidR="00A3274F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0.5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8.9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0.3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9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6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4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47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V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5.4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7.5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5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8.5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1.0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8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1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4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8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9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3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69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ILeu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5.5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8.16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1.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4.6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3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1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8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23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eu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2.8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3.0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2.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2.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0.6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0.6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9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9.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8.08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r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7.2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8.7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5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3.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5.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8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1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3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1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11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Met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9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9.8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6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5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2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3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8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3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8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7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2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98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y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7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21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3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3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1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3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1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3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2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41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Aromati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y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7.1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0.9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0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2.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4.9</w:t>
            </w:r>
            <w:r w:rsidR="008F1684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7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8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4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21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Ph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4.6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6.5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7.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9.6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8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3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7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9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92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rp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83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2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3</w:t>
            </w:r>
            <w:r w:rsidR="000B35DD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5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7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6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4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0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.3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.32</w:t>
            </w:r>
          </w:p>
        </w:tc>
      </w:tr>
      <w:tr w:rsidR="001E17EE" w:rsidRPr="001E17EE" w:rsidTr="001E17EE">
        <w:trPr>
          <w:trHeight w:val="287"/>
        </w:trPr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Hydrophili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e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2.5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5.95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4.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13.0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8.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2.8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6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1E17EE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  <w:r w:rsidR="00CE54A0" w:rsidRPr="001E17EE">
              <w:rPr>
                <w:rFonts w:ascii="Calibri" w:eastAsia="Times New Roman" w:hAnsi="Calibri" w:cs="Calibri"/>
                <w:color w:val="000000"/>
                <w:szCs w:val="22"/>
              </w:rPr>
              <w:t>5.0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4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2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7.0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96</w:t>
            </w:r>
          </w:p>
        </w:tc>
      </w:tr>
      <w:tr w:rsidR="001E17EE" w:rsidRPr="001E17EE" w:rsidTr="001E17EE">
        <w:trPr>
          <w:trHeight w:val="30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h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2.2</w:t>
            </w:r>
            <w:r w:rsidR="00A3274F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4.6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5.7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6.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6.4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8.5</w:t>
            </w:r>
            <w:r w:rsidR="00A3274F" w:rsidRPr="001E17EE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5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0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2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6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3.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4.0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Cs w:val="22"/>
              </w:rPr>
              <w:t>2.98</w:t>
            </w:r>
          </w:p>
        </w:tc>
      </w:tr>
      <w:tr w:rsidR="001E17EE" w:rsidRPr="001E17EE" w:rsidTr="001E17EE">
        <w:trPr>
          <w:trHeight w:val="300"/>
        </w:trPr>
        <w:tc>
          <w:tcPr>
            <w:tcW w:w="7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CE54A0" w:rsidRPr="001E17EE" w:rsidRDefault="00CE54A0" w:rsidP="00CE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1E17EE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Total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4.7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2.9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.6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.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5.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1.5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E54A0" w:rsidRPr="001E17EE" w:rsidRDefault="00CE54A0" w:rsidP="00CE54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  <w:r w:rsidR="001E17EE" w:rsidRPr="001E17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0</w:t>
            </w:r>
          </w:p>
        </w:tc>
      </w:tr>
    </w:tbl>
    <w:p w:rsidR="00CE54A0" w:rsidRDefault="00CE54A0"/>
    <w:sectPr w:rsidR="00CE54A0" w:rsidSect="00CE54A0">
      <w:pgSz w:w="15840" w:h="12240" w:orient="landscape"/>
      <w:pgMar w:top="1296" w:right="1152" w:bottom="1008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04AB" w:rsidRDefault="00F504AB" w:rsidP="00CE54A0">
      <w:pPr>
        <w:spacing w:after="0" w:line="240" w:lineRule="auto"/>
      </w:pPr>
      <w:r>
        <w:separator/>
      </w:r>
    </w:p>
  </w:endnote>
  <w:endnote w:type="continuationSeparator" w:id="0">
    <w:p w:rsidR="00F504AB" w:rsidRDefault="00F504AB" w:rsidP="00CE5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04AB" w:rsidRDefault="00F504AB" w:rsidP="00CE54A0">
      <w:pPr>
        <w:spacing w:after="0" w:line="240" w:lineRule="auto"/>
      </w:pPr>
      <w:r>
        <w:separator/>
      </w:r>
    </w:p>
  </w:footnote>
  <w:footnote w:type="continuationSeparator" w:id="0">
    <w:p w:rsidR="00F504AB" w:rsidRDefault="00F504AB" w:rsidP="00CE5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8039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EB2B37" w:rsidRDefault="00EB2B3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62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2B37" w:rsidRDefault="00EB2B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4A0"/>
    <w:rsid w:val="000774E2"/>
    <w:rsid w:val="000B35DD"/>
    <w:rsid w:val="000F0E33"/>
    <w:rsid w:val="001A21F3"/>
    <w:rsid w:val="001B7539"/>
    <w:rsid w:val="001C2CD0"/>
    <w:rsid w:val="001E17EE"/>
    <w:rsid w:val="00400D2A"/>
    <w:rsid w:val="00496232"/>
    <w:rsid w:val="005450AF"/>
    <w:rsid w:val="00730167"/>
    <w:rsid w:val="0081263E"/>
    <w:rsid w:val="008B65AB"/>
    <w:rsid w:val="008F1684"/>
    <w:rsid w:val="009C65E6"/>
    <w:rsid w:val="00A3274F"/>
    <w:rsid w:val="00AB35D6"/>
    <w:rsid w:val="00CE54A0"/>
    <w:rsid w:val="00DD2649"/>
    <w:rsid w:val="00EB2B37"/>
    <w:rsid w:val="00F504AB"/>
    <w:rsid w:val="00FB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4A0"/>
  </w:style>
  <w:style w:type="paragraph" w:styleId="Footer">
    <w:name w:val="footer"/>
    <w:basedOn w:val="Normal"/>
    <w:link w:val="FooterChar"/>
    <w:uiPriority w:val="99"/>
    <w:unhideWhenUsed/>
    <w:rsid w:val="00CE5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4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4A0"/>
  </w:style>
  <w:style w:type="paragraph" w:styleId="Footer">
    <w:name w:val="footer"/>
    <w:basedOn w:val="Normal"/>
    <w:link w:val="FooterChar"/>
    <w:uiPriority w:val="99"/>
    <w:unhideWhenUsed/>
    <w:rsid w:val="00CE5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11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20</Words>
  <Characters>753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</dc:creator>
  <cp:lastModifiedBy>TETE</cp:lastModifiedBy>
  <cp:revision>2</cp:revision>
  <cp:lastPrinted>2018-03-28T03:25:00Z</cp:lastPrinted>
  <dcterms:created xsi:type="dcterms:W3CDTF">2018-06-06T08:37:00Z</dcterms:created>
  <dcterms:modified xsi:type="dcterms:W3CDTF">2018-06-06T08:37:00Z</dcterms:modified>
</cp:coreProperties>
</file>